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E740E" w14:textId="28140298" w:rsidR="00225DC6" w:rsidRPr="001F155C" w:rsidRDefault="00225DC6" w:rsidP="00225DC6">
      <w:pPr>
        <w:widowControl/>
        <w:jc w:val="center"/>
        <w:rPr>
          <w:rFonts w:ascii="Times New Roman" w:hAnsi="Times New Roman" w:cs="Times New Roman"/>
          <w:b/>
          <w:bCs/>
        </w:rPr>
      </w:pPr>
      <w:r w:rsidRPr="001F155C">
        <w:rPr>
          <w:rFonts w:ascii="Times New Roman" w:hAnsi="Times New Roman" w:cs="Times New Roman"/>
          <w:b/>
          <w:bCs/>
        </w:rPr>
        <w:t>Table S1. Fairlie decomposition of depressive symptoms disparity between</w:t>
      </w:r>
    </w:p>
    <w:p w14:paraId="7B9A85AE" w14:textId="77777777" w:rsidR="00225DC6" w:rsidRPr="001F155C" w:rsidRDefault="00225DC6" w:rsidP="00225DC6">
      <w:pPr>
        <w:widowControl/>
        <w:jc w:val="center"/>
        <w:rPr>
          <w:rFonts w:ascii="Times New Roman" w:hAnsi="Times New Roman" w:cs="Times New Roman"/>
        </w:rPr>
      </w:pPr>
    </w:p>
    <w:tbl>
      <w:tblPr>
        <w:tblStyle w:val="ListTable6Colorful"/>
        <w:tblW w:w="9924" w:type="dxa"/>
        <w:jc w:val="center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2978"/>
      </w:tblGrid>
      <w:tr w:rsidR="001F155C" w:rsidRPr="001F155C" w14:paraId="33E1D55D" w14:textId="77777777" w:rsidTr="00622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2D76F715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ntribution to differenc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47F1AABC" w14:textId="77777777" w:rsidR="00225DC6" w:rsidRPr="001F155C" w:rsidRDefault="00225DC6" w:rsidP="00622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i/>
                <w:iCs/>
                <w:color w:val="auto"/>
              </w:rPr>
              <w:t>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1D2FBA6D" w14:textId="77777777" w:rsidR="00225DC6" w:rsidRPr="001F155C" w:rsidRDefault="00225DC6" w:rsidP="00622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1F155C">
              <w:rPr>
                <w:rFonts w:ascii="Times New Roman" w:hAnsi="Times New Roman" w:cs="Times New Roman"/>
                <w:i/>
                <w:iCs/>
                <w:color w:val="auto"/>
              </w:rPr>
              <w:t>β</w:t>
            </w:r>
          </w:p>
        </w:tc>
        <w:tc>
          <w:tcPr>
            <w:tcW w:w="29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4B0FB00E" w14:textId="77777777" w:rsidR="00225DC6" w:rsidRPr="001F155C" w:rsidRDefault="00225DC6" w:rsidP="00622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/>
                <w:color w:val="auto"/>
              </w:rPr>
              <w:t>(95%CI)</w:t>
            </w:r>
          </w:p>
        </w:tc>
      </w:tr>
      <w:tr w:rsidR="001F155C" w:rsidRPr="001F155C" w14:paraId="01E9C85A" w14:textId="77777777" w:rsidTr="0062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</w:tcBorders>
            <w:shd w:val="clear" w:color="auto" w:fill="auto"/>
          </w:tcPr>
          <w:p w14:paraId="79C3272D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Age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EC2D3BF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293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3421D88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-0.0003899</w:t>
            </w:r>
          </w:p>
        </w:tc>
        <w:tc>
          <w:tcPr>
            <w:tcW w:w="2978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3A73A766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(-0.0011169,0.0003371)</w:t>
            </w:r>
          </w:p>
        </w:tc>
      </w:tr>
      <w:tr w:rsidR="001F155C" w:rsidRPr="001F155C" w14:paraId="34ED36A0" w14:textId="77777777" w:rsidTr="00622A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0B7E570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G</w:t>
            </w:r>
            <w:r w:rsidRPr="001F155C">
              <w:rPr>
                <w:rFonts w:ascii="Times New Roman" w:hAnsi="Times New Roman" w:cs="Times New Roman"/>
                <w:b w:val="0"/>
                <w:bCs w:val="0"/>
                <w:color w:val="auto"/>
              </w:rPr>
              <w:t>ender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9E9AAC5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29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4491112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-0.0003520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208725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(-0.0010072,0.0003032)</w:t>
            </w:r>
          </w:p>
        </w:tc>
      </w:tr>
      <w:tr w:rsidR="001F155C" w:rsidRPr="001F155C" w14:paraId="29B26978" w14:textId="77777777" w:rsidTr="0062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B555F5A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B</w:t>
            </w:r>
            <w:r w:rsidRPr="001F155C">
              <w:rPr>
                <w:rFonts w:ascii="Times New Roman" w:hAnsi="Times New Roman" w:cs="Times New Roman"/>
                <w:b w:val="0"/>
                <w:bCs w:val="0"/>
                <w:color w:val="auto"/>
              </w:rPr>
              <w:t>MI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537A98A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10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3701147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0011691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538F6F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(-0.0002386,0.0025768)</w:t>
            </w:r>
          </w:p>
        </w:tc>
      </w:tr>
      <w:tr w:rsidR="001F155C" w:rsidRPr="001F155C" w14:paraId="3B5FDA00" w14:textId="77777777" w:rsidTr="00622A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C84F9C2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hAnsi="Times New Roman" w:cs="Times New Roman"/>
                <w:b w:val="0"/>
                <w:bCs w:val="0"/>
                <w:color w:val="auto"/>
              </w:rPr>
              <w:t>Years of school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46E6729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009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A786803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0111283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3B05F1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(0.0027519,0.0195047)</w:t>
            </w:r>
          </w:p>
        </w:tc>
      </w:tr>
      <w:tr w:rsidR="001F155C" w:rsidRPr="001F155C" w14:paraId="3A095499" w14:textId="77777777" w:rsidTr="0062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73AF79B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eastAsia="SimSun" w:hAnsi="Times New Roman" w:cs="Times New Roman"/>
                <w:b w:val="0"/>
                <w:bCs w:val="0"/>
                <w:color w:val="auto"/>
              </w:rPr>
              <w:t>Marital statu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C39EBB2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29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513E534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-0.0002634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4CD80D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(-0.0007511,0.0002243)</w:t>
            </w:r>
          </w:p>
        </w:tc>
      </w:tr>
      <w:tr w:rsidR="001F155C" w:rsidRPr="001F155C" w14:paraId="15A61C4C" w14:textId="77777777" w:rsidTr="00622A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2FF3E50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L</w:t>
            </w:r>
            <w:r w:rsidRPr="001F155C">
              <w:rPr>
                <w:rFonts w:ascii="Times New Roman" w:hAnsi="Times New Roman" w:cs="Times New Roman"/>
                <w:b w:val="0"/>
                <w:bCs w:val="0"/>
                <w:color w:val="auto"/>
              </w:rPr>
              <w:t>iving statu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5063689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11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A671DCE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-0.0024580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EF413A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(-0.0054930,0.0005771)</w:t>
            </w:r>
          </w:p>
        </w:tc>
      </w:tr>
      <w:tr w:rsidR="001F155C" w:rsidRPr="001F155C" w14:paraId="60F18136" w14:textId="77777777" w:rsidTr="0062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0985B5D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hAnsi="Times New Roman" w:cs="Times New Roman"/>
                <w:b w:val="0"/>
                <w:bCs w:val="0"/>
                <w:color w:val="auto"/>
              </w:rPr>
              <w:t>Self-report income status in local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F5CAC4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&lt;</w:t>
            </w:r>
            <w:r w:rsidRPr="001F155C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3707BB8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0029881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473CB9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(0.0017091,0.0042670)</w:t>
            </w:r>
          </w:p>
        </w:tc>
      </w:tr>
      <w:tr w:rsidR="001F155C" w:rsidRPr="001F155C" w14:paraId="018DC7D4" w14:textId="77777777" w:rsidTr="00622A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BF6E623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S</w:t>
            </w:r>
            <w:r w:rsidRPr="001F155C">
              <w:rPr>
                <w:rFonts w:ascii="Times New Roman" w:hAnsi="Times New Roman" w:cs="Times New Roman"/>
                <w:b w:val="0"/>
                <w:bCs w:val="0"/>
                <w:color w:val="auto"/>
              </w:rPr>
              <w:t>mokin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9E7874F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77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23EBD31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0002104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ECABF6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(-0.0012114,0.0016322)</w:t>
            </w:r>
          </w:p>
        </w:tc>
      </w:tr>
      <w:tr w:rsidR="001F155C" w:rsidRPr="001F155C" w14:paraId="124591AA" w14:textId="77777777" w:rsidTr="0062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737B0C3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eastAsia="SimSun" w:hAnsi="Times New Roman" w:cs="Times New Roman"/>
                <w:b w:val="0"/>
                <w:bCs w:val="0"/>
                <w:color w:val="auto"/>
              </w:rPr>
              <w:t>Drinkin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E84EAC7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069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C2FB399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-0.0007586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09F695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(-0.0015763,0.0000592)</w:t>
            </w:r>
          </w:p>
        </w:tc>
      </w:tr>
      <w:tr w:rsidR="001F155C" w:rsidRPr="001F155C" w14:paraId="7374868F" w14:textId="77777777" w:rsidTr="00622A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1F1F0F1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hAnsi="Times New Roman" w:cs="Times New Roman"/>
                <w:b w:val="0"/>
                <w:bCs w:val="0"/>
                <w:color w:val="auto"/>
              </w:rPr>
              <w:t>Exercis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9B4FA49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EF286DA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0071624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2C4C36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(0.0044965,0.0098284)</w:t>
            </w:r>
          </w:p>
        </w:tc>
      </w:tr>
      <w:tr w:rsidR="001F155C" w:rsidRPr="001F155C" w14:paraId="34836B56" w14:textId="77777777" w:rsidTr="0062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85B1F13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hAnsi="Times New Roman" w:cs="Times New Roman"/>
                <w:b w:val="0"/>
                <w:bCs w:val="0"/>
                <w:color w:val="auto"/>
              </w:rPr>
              <w:t>Sleep tim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C3F0F2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00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9FF53FA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0028963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454C0E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(0.0010417,0.0047509)</w:t>
            </w:r>
          </w:p>
        </w:tc>
      </w:tr>
      <w:tr w:rsidR="001F155C" w:rsidRPr="001F155C" w14:paraId="14752DDC" w14:textId="77777777" w:rsidTr="00622A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auto"/>
            <w:vAlign w:val="center"/>
          </w:tcPr>
          <w:p w14:paraId="30B98933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A</w:t>
            </w:r>
            <w:r w:rsidRPr="001F155C">
              <w:rPr>
                <w:rFonts w:ascii="Times New Roman" w:hAnsi="Times New Roman" w:cs="Times New Roman"/>
                <w:b w:val="0"/>
                <w:bCs w:val="0"/>
                <w:color w:val="auto"/>
              </w:rPr>
              <w:t>DL dysfunctio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58D143E4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bottom"/>
          </w:tcPr>
          <w:p w14:paraId="6F265DEA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-0.0035146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EDBCEA" w14:textId="77777777" w:rsidR="00225DC6" w:rsidRPr="001F155C" w:rsidRDefault="00225DC6" w:rsidP="0062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(-0.</w:t>
            </w:r>
            <w:proofErr w:type="gramStart"/>
            <w:r w:rsidRPr="001F155C">
              <w:rPr>
                <w:rFonts w:ascii="Times New Roman" w:hAnsi="Times New Roman" w:cs="Times New Roman" w:hint="eastAsia"/>
                <w:color w:val="auto"/>
              </w:rPr>
              <w:t>0048941,-</w:t>
            </w:r>
            <w:proofErr w:type="gramEnd"/>
            <w:r w:rsidRPr="001F155C">
              <w:rPr>
                <w:rFonts w:ascii="Times New Roman" w:hAnsi="Times New Roman" w:cs="Times New Roman" w:hint="eastAsia"/>
                <w:color w:val="auto"/>
              </w:rPr>
              <w:t>0.0021351)</w:t>
            </w:r>
          </w:p>
        </w:tc>
      </w:tr>
      <w:tr w:rsidR="001F155C" w:rsidRPr="001F155C" w14:paraId="40FC2504" w14:textId="77777777" w:rsidTr="0062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E6D0405" w14:textId="77777777" w:rsidR="00225DC6" w:rsidRPr="001F155C" w:rsidRDefault="00225DC6" w:rsidP="00622A0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F155C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morbidity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67402F5F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24663D95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-0.0050573</w:t>
            </w:r>
          </w:p>
        </w:tc>
        <w:tc>
          <w:tcPr>
            <w:tcW w:w="2978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01555074" w14:textId="77777777" w:rsidR="00225DC6" w:rsidRPr="001F155C" w:rsidRDefault="00225DC6" w:rsidP="00622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F155C">
              <w:rPr>
                <w:rFonts w:ascii="Times New Roman" w:hAnsi="Times New Roman" w:cs="Times New Roman" w:hint="eastAsia"/>
                <w:color w:val="auto"/>
              </w:rPr>
              <w:t>(-0.</w:t>
            </w:r>
            <w:proofErr w:type="gramStart"/>
            <w:r w:rsidRPr="001F155C">
              <w:rPr>
                <w:rFonts w:ascii="Times New Roman" w:hAnsi="Times New Roman" w:cs="Times New Roman" w:hint="eastAsia"/>
                <w:color w:val="auto"/>
              </w:rPr>
              <w:t>0081434,-</w:t>
            </w:r>
            <w:proofErr w:type="gramEnd"/>
            <w:r w:rsidRPr="001F155C">
              <w:rPr>
                <w:rFonts w:ascii="Times New Roman" w:hAnsi="Times New Roman" w:cs="Times New Roman" w:hint="eastAsia"/>
                <w:color w:val="auto"/>
              </w:rPr>
              <w:t>0.0019713)</w:t>
            </w:r>
          </w:p>
        </w:tc>
      </w:tr>
    </w:tbl>
    <w:p w14:paraId="3A5B4D28" w14:textId="77777777" w:rsidR="001F155C" w:rsidRPr="001F155C" w:rsidRDefault="001F155C" w:rsidP="00225DC6">
      <w:pPr>
        <w:tabs>
          <w:tab w:val="left" w:pos="2003"/>
        </w:tabs>
      </w:pPr>
    </w:p>
    <w:p w14:paraId="6AD0CC91" w14:textId="77777777" w:rsidR="001F155C" w:rsidRPr="001F155C" w:rsidRDefault="001F155C" w:rsidP="00225DC6">
      <w:pPr>
        <w:tabs>
          <w:tab w:val="left" w:pos="2003"/>
        </w:tabs>
      </w:pPr>
    </w:p>
    <w:p w14:paraId="5616F184" w14:textId="77777777" w:rsidR="001F155C" w:rsidRPr="001F155C" w:rsidRDefault="001F155C" w:rsidP="00225DC6">
      <w:pPr>
        <w:tabs>
          <w:tab w:val="left" w:pos="2003"/>
        </w:tabs>
      </w:pPr>
    </w:p>
    <w:p w14:paraId="2870EA2A" w14:textId="77777777" w:rsidR="001F155C" w:rsidRPr="001F155C" w:rsidRDefault="001F155C" w:rsidP="00225DC6">
      <w:pPr>
        <w:tabs>
          <w:tab w:val="left" w:pos="2003"/>
        </w:tabs>
      </w:pPr>
    </w:p>
    <w:p w14:paraId="7A51AE3F" w14:textId="77777777" w:rsidR="001F155C" w:rsidRPr="001F155C" w:rsidRDefault="001F155C" w:rsidP="00225DC6">
      <w:pPr>
        <w:tabs>
          <w:tab w:val="left" w:pos="2003"/>
        </w:tabs>
      </w:pPr>
    </w:p>
    <w:p w14:paraId="6CD7BA3E" w14:textId="77777777" w:rsidR="001F155C" w:rsidRPr="001F155C" w:rsidRDefault="001F155C" w:rsidP="00225DC6">
      <w:pPr>
        <w:tabs>
          <w:tab w:val="left" w:pos="2003"/>
        </w:tabs>
      </w:pPr>
    </w:p>
    <w:p w14:paraId="3BE5F776" w14:textId="77777777" w:rsidR="001F155C" w:rsidRPr="001F155C" w:rsidRDefault="001F155C" w:rsidP="00225DC6">
      <w:pPr>
        <w:tabs>
          <w:tab w:val="left" w:pos="2003"/>
        </w:tabs>
      </w:pPr>
    </w:p>
    <w:p w14:paraId="12F503FA" w14:textId="77777777" w:rsidR="001F155C" w:rsidRPr="001F155C" w:rsidRDefault="001F155C" w:rsidP="00225DC6">
      <w:pPr>
        <w:tabs>
          <w:tab w:val="left" w:pos="2003"/>
        </w:tabs>
      </w:pPr>
    </w:p>
    <w:p w14:paraId="70634950" w14:textId="77777777" w:rsidR="001F155C" w:rsidRPr="001F155C" w:rsidRDefault="001F155C" w:rsidP="00225DC6">
      <w:pPr>
        <w:tabs>
          <w:tab w:val="left" w:pos="2003"/>
        </w:tabs>
      </w:pPr>
    </w:p>
    <w:p w14:paraId="6FCFA7A6" w14:textId="77777777" w:rsidR="001F155C" w:rsidRPr="001F155C" w:rsidRDefault="001F155C" w:rsidP="001F155C">
      <w:pPr>
        <w:tabs>
          <w:tab w:val="left" w:pos="2730"/>
        </w:tabs>
      </w:pPr>
    </w:p>
    <w:sectPr w:rsidR="001F155C" w:rsidRPr="001F155C" w:rsidSect="003168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E2DF1" w14:textId="77777777" w:rsidR="00FA6213" w:rsidRDefault="00FA6213" w:rsidP="003168D6">
      <w:r>
        <w:separator/>
      </w:r>
    </w:p>
  </w:endnote>
  <w:endnote w:type="continuationSeparator" w:id="0">
    <w:p w14:paraId="77448A28" w14:textId="77777777" w:rsidR="00FA6213" w:rsidRDefault="00FA6213" w:rsidP="00316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B8977" w14:textId="77777777" w:rsidR="00FA6213" w:rsidRDefault="00FA6213" w:rsidP="003168D6">
      <w:r>
        <w:separator/>
      </w:r>
    </w:p>
  </w:footnote>
  <w:footnote w:type="continuationSeparator" w:id="0">
    <w:p w14:paraId="2DD8FF4A" w14:textId="77777777" w:rsidR="00FA6213" w:rsidRDefault="00FA6213" w:rsidP="00316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063"/>
    <w:rsid w:val="001F155C"/>
    <w:rsid w:val="00225DC6"/>
    <w:rsid w:val="002C2C03"/>
    <w:rsid w:val="003168D6"/>
    <w:rsid w:val="00467324"/>
    <w:rsid w:val="00614039"/>
    <w:rsid w:val="006159A1"/>
    <w:rsid w:val="00682B9C"/>
    <w:rsid w:val="006B4063"/>
    <w:rsid w:val="00A85B3B"/>
    <w:rsid w:val="00BB263E"/>
    <w:rsid w:val="00E877A8"/>
    <w:rsid w:val="00EE0958"/>
    <w:rsid w:val="00F0467C"/>
    <w:rsid w:val="00F53432"/>
    <w:rsid w:val="00FA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83B98"/>
  <w15:chartTrackingRefBased/>
  <w15:docId w15:val="{4F128FEE-5FC2-4143-8211-BC63873E5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8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68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68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6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68D6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3168D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61035-2EBB-4245-8E31-AAC39F80B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磊</dc:creator>
  <cp:keywords/>
  <dc:description/>
  <cp:lastModifiedBy>Joyce Adjekum-Tolno</cp:lastModifiedBy>
  <cp:revision>5</cp:revision>
  <dcterms:created xsi:type="dcterms:W3CDTF">2023-09-05T14:24:00Z</dcterms:created>
  <dcterms:modified xsi:type="dcterms:W3CDTF">2023-09-05T14:40:00Z</dcterms:modified>
</cp:coreProperties>
</file>